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  <w:t>Supplementary Table 1: Baseline characteristics among school children who were infected with any STH versus those who were uninfected in Bumula district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3"/>
        <w:gridCol w:w="1843"/>
        <w:gridCol w:w="1701"/>
        <w:gridCol w:w="1417"/>
      </w:tblGrid>
      <w:tr>
        <w:trPr>
          <w:trHeight w:val="488" w:hRule="atLeast"/>
        </w:trPr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nfecte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841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ected with Any STH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,505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ild Characteris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, gir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  (5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   (46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, mean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 (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  (2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categories 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414   (49.2)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   (50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1-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   (5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   (49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ean body temperature, mean 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  (0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  (0.0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Z &lt;-2 SD below median reference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8     (14.0)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16   (15.2)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Z &lt;-2 SD below median reference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    (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    (2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Z &lt;-2 SD below median reference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    (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    (3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 parasitaem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   (5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   (46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Parasitaemia, parasites/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  <w:lang w:val="fr-FR"/>
              </w:rPr>
              <w:t>L, mean (95% 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 (1231-278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8 (1247-239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, g/dL, mean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 (0.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 (0.0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Anaemi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89   (36.7)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  (38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usehold characteris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pt under a bed net previous nigh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322   (68.4)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   (63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level of household hea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ne  or incomplete prim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   (56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   (58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>
        <w:trPr/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bove primary scho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337   (43.9)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93   (41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bbreviations: SD, standard deviation; WAZ, weight-for-age z-score (underweight); HAZ, height-for-age z-score (stunted); BMIZ, body mass (thin); CI, confidence interval; </w:t>
      </w:r>
      <w:r>
        <w:rPr>
          <w:rFonts w:eastAsia="Symbol" w:cs="Symbol" w:ascii="Symbol" w:hAnsi="Symbol"/>
          <w:sz w:val="20"/>
          <w:szCs w:val="20"/>
        </w:rPr>
        <w:t></w:t>
      </w:r>
      <w:r>
        <w:rPr>
          <w:sz w:val="20"/>
          <w:szCs w:val="20"/>
          <w:lang w:val="fr-FR"/>
        </w:rPr>
        <w:t>L, microlitre ; g/dL ; grammes/decilitre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Based on wald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13:40:00Z</dcterms:created>
  <dc:creator>Stella</dc:creator>
  <dc:description/>
  <cp:keywords/>
  <dc:language>en-US</dc:language>
  <cp:lastModifiedBy>Stella</cp:lastModifiedBy>
  <dcterms:modified xsi:type="dcterms:W3CDTF">2016-02-12T11:27:00Z</dcterms:modified>
  <cp:revision>2</cp:revision>
  <dc:subject/>
  <dc:title/>
</cp:coreProperties>
</file>